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E4342" w14:textId="44D47BF2" w:rsidR="00DB3079" w:rsidRDefault="00DB3079" w:rsidP="00DB3079">
      <w:r>
        <w:rPr>
          <w:b/>
          <w:bCs/>
        </w:rPr>
        <w:t>S</w:t>
      </w:r>
      <w:r w:rsidR="00650C02">
        <w:rPr>
          <w:b/>
          <w:bCs/>
        </w:rPr>
        <w:t>2</w:t>
      </w:r>
      <w:r>
        <w:rPr>
          <w:b/>
          <w:bCs/>
        </w:rPr>
        <w:t xml:space="preserve"> </w:t>
      </w:r>
      <w:r w:rsidRPr="00DB3079">
        <w:rPr>
          <w:b/>
          <w:bCs/>
        </w:rPr>
        <w:t>Table:</w:t>
      </w:r>
      <w:r w:rsidR="00BA1060">
        <w:rPr>
          <w:b/>
          <w:bCs/>
        </w:rPr>
        <w:t xml:space="preserve"> </w:t>
      </w:r>
      <w:r w:rsidR="00BA1060">
        <w:t xml:space="preserve">Antiviral immune pathway analysis highlighting DEGs in human monocyte-derived DCs at 48 </w:t>
      </w:r>
      <w:proofErr w:type="spellStart"/>
      <w:r w:rsidR="00BA1060">
        <w:t>hpi</w:t>
      </w:r>
      <w:proofErr w:type="spellEnd"/>
      <w:r w:rsidR="00BA1060">
        <w:t xml:space="preserve"> with YFV-17D and treated with </w:t>
      </w:r>
      <w:proofErr w:type="spellStart"/>
      <w:r w:rsidR="00472F8D">
        <w:t>M</w:t>
      </w:r>
      <w:r w:rsidR="00BA1060">
        <w:t>nTBAP</w:t>
      </w:r>
      <w:proofErr w:type="spellEnd"/>
      <w:r w:rsidR="00BA1060">
        <w:t>.</w:t>
      </w:r>
    </w:p>
    <w:p w14:paraId="068F0B40" w14:textId="25643C39" w:rsidR="00DB3079" w:rsidRDefault="00DB3079" w:rsidP="00DB3079">
      <w:r w:rsidRPr="00DB3079">
        <w:rPr>
          <w:noProof/>
        </w:rPr>
        <w:drawing>
          <wp:inline distT="0" distB="0" distL="0" distR="0" wp14:anchorId="11672349" wp14:editId="3DFE742D">
            <wp:extent cx="5943600" cy="7095490"/>
            <wp:effectExtent l="0" t="0" r="0" b="0"/>
            <wp:docPr id="1101739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7390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9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9D93D" w14:textId="77777777" w:rsidR="00DB3079" w:rsidRDefault="00DB3079"/>
    <w:sectPr w:rsidR="00DB3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079"/>
    <w:rsid w:val="00000A11"/>
    <w:rsid w:val="00006306"/>
    <w:rsid w:val="00010F6D"/>
    <w:rsid w:val="00012E68"/>
    <w:rsid w:val="00013B4C"/>
    <w:rsid w:val="00023368"/>
    <w:rsid w:val="000575D3"/>
    <w:rsid w:val="00065731"/>
    <w:rsid w:val="00074ADE"/>
    <w:rsid w:val="00092917"/>
    <w:rsid w:val="00096709"/>
    <w:rsid w:val="000A151E"/>
    <w:rsid w:val="000C0850"/>
    <w:rsid w:val="000C768E"/>
    <w:rsid w:val="000D6C93"/>
    <w:rsid w:val="000E09E6"/>
    <w:rsid w:val="000E27B5"/>
    <w:rsid w:val="000F022D"/>
    <w:rsid w:val="000F257E"/>
    <w:rsid w:val="00101F8B"/>
    <w:rsid w:val="00105465"/>
    <w:rsid w:val="00114AA6"/>
    <w:rsid w:val="001172F8"/>
    <w:rsid w:val="00124A38"/>
    <w:rsid w:val="00125522"/>
    <w:rsid w:val="00176CCC"/>
    <w:rsid w:val="001876B7"/>
    <w:rsid w:val="00193BD0"/>
    <w:rsid w:val="001978EB"/>
    <w:rsid w:val="00197C81"/>
    <w:rsid w:val="001A5E34"/>
    <w:rsid w:val="001C2C74"/>
    <w:rsid w:val="001C7232"/>
    <w:rsid w:val="001E4471"/>
    <w:rsid w:val="0023350E"/>
    <w:rsid w:val="002371F1"/>
    <w:rsid w:val="002421E8"/>
    <w:rsid w:val="00251EB2"/>
    <w:rsid w:val="00252C48"/>
    <w:rsid w:val="00260479"/>
    <w:rsid w:val="00262748"/>
    <w:rsid w:val="00263345"/>
    <w:rsid w:val="00276B7E"/>
    <w:rsid w:val="00276BBE"/>
    <w:rsid w:val="00284E28"/>
    <w:rsid w:val="00290833"/>
    <w:rsid w:val="002A0384"/>
    <w:rsid w:val="002A197C"/>
    <w:rsid w:val="002A4F36"/>
    <w:rsid w:val="002A6D16"/>
    <w:rsid w:val="002A766A"/>
    <w:rsid w:val="002C09D5"/>
    <w:rsid w:val="002C23BB"/>
    <w:rsid w:val="002C3C37"/>
    <w:rsid w:val="002C6CFE"/>
    <w:rsid w:val="002E3D79"/>
    <w:rsid w:val="0030092A"/>
    <w:rsid w:val="00323DE5"/>
    <w:rsid w:val="00325389"/>
    <w:rsid w:val="00326F52"/>
    <w:rsid w:val="00334EC5"/>
    <w:rsid w:val="0034330D"/>
    <w:rsid w:val="0035215B"/>
    <w:rsid w:val="00353094"/>
    <w:rsid w:val="00355297"/>
    <w:rsid w:val="0035676A"/>
    <w:rsid w:val="003670BD"/>
    <w:rsid w:val="00370123"/>
    <w:rsid w:val="003D72E7"/>
    <w:rsid w:val="003E782B"/>
    <w:rsid w:val="00402B81"/>
    <w:rsid w:val="0042666F"/>
    <w:rsid w:val="004340CA"/>
    <w:rsid w:val="00450492"/>
    <w:rsid w:val="00455D4D"/>
    <w:rsid w:val="00472F8D"/>
    <w:rsid w:val="004840A7"/>
    <w:rsid w:val="004A0A93"/>
    <w:rsid w:val="004A3407"/>
    <w:rsid w:val="004B40EB"/>
    <w:rsid w:val="004B577D"/>
    <w:rsid w:val="004C60E8"/>
    <w:rsid w:val="00505BD5"/>
    <w:rsid w:val="00513208"/>
    <w:rsid w:val="0052383B"/>
    <w:rsid w:val="00533D6F"/>
    <w:rsid w:val="00543F10"/>
    <w:rsid w:val="00561529"/>
    <w:rsid w:val="00566054"/>
    <w:rsid w:val="00567947"/>
    <w:rsid w:val="00571A46"/>
    <w:rsid w:val="005D1C32"/>
    <w:rsid w:val="005D25AA"/>
    <w:rsid w:val="005D48C0"/>
    <w:rsid w:val="005F1201"/>
    <w:rsid w:val="006126A7"/>
    <w:rsid w:val="00630981"/>
    <w:rsid w:val="00633CCD"/>
    <w:rsid w:val="00640004"/>
    <w:rsid w:val="00645237"/>
    <w:rsid w:val="00650C02"/>
    <w:rsid w:val="00654CE9"/>
    <w:rsid w:val="006644CE"/>
    <w:rsid w:val="00674CDD"/>
    <w:rsid w:val="006761E8"/>
    <w:rsid w:val="00677140"/>
    <w:rsid w:val="00684AC7"/>
    <w:rsid w:val="006A40B1"/>
    <w:rsid w:val="00702CF2"/>
    <w:rsid w:val="00722680"/>
    <w:rsid w:val="00723031"/>
    <w:rsid w:val="00764958"/>
    <w:rsid w:val="00783ABA"/>
    <w:rsid w:val="00790CE4"/>
    <w:rsid w:val="0079300C"/>
    <w:rsid w:val="007A3782"/>
    <w:rsid w:val="007E2046"/>
    <w:rsid w:val="007E250A"/>
    <w:rsid w:val="007E3387"/>
    <w:rsid w:val="008077F2"/>
    <w:rsid w:val="008234E2"/>
    <w:rsid w:val="008271CD"/>
    <w:rsid w:val="008304E9"/>
    <w:rsid w:val="008340F7"/>
    <w:rsid w:val="008377DC"/>
    <w:rsid w:val="00864C92"/>
    <w:rsid w:val="008651C4"/>
    <w:rsid w:val="00876093"/>
    <w:rsid w:val="008858BF"/>
    <w:rsid w:val="00913824"/>
    <w:rsid w:val="00926CED"/>
    <w:rsid w:val="009351D0"/>
    <w:rsid w:val="00942167"/>
    <w:rsid w:val="009622A1"/>
    <w:rsid w:val="00980815"/>
    <w:rsid w:val="0098468A"/>
    <w:rsid w:val="00992EC0"/>
    <w:rsid w:val="00995FE6"/>
    <w:rsid w:val="009A17BC"/>
    <w:rsid w:val="009A2A38"/>
    <w:rsid w:val="009A48A0"/>
    <w:rsid w:val="009B0C81"/>
    <w:rsid w:val="009B6A56"/>
    <w:rsid w:val="009C2CAC"/>
    <w:rsid w:val="00A521F6"/>
    <w:rsid w:val="00A522FD"/>
    <w:rsid w:val="00A52F1B"/>
    <w:rsid w:val="00A5336D"/>
    <w:rsid w:val="00A57CBE"/>
    <w:rsid w:val="00A604E7"/>
    <w:rsid w:val="00A666CE"/>
    <w:rsid w:val="00A87796"/>
    <w:rsid w:val="00AA52EA"/>
    <w:rsid w:val="00AB08A9"/>
    <w:rsid w:val="00AB4558"/>
    <w:rsid w:val="00AB4E3F"/>
    <w:rsid w:val="00AC499C"/>
    <w:rsid w:val="00AE1606"/>
    <w:rsid w:val="00AF25C4"/>
    <w:rsid w:val="00B133C8"/>
    <w:rsid w:val="00B24D07"/>
    <w:rsid w:val="00B36DF4"/>
    <w:rsid w:val="00B50CCD"/>
    <w:rsid w:val="00B564D1"/>
    <w:rsid w:val="00B83AAD"/>
    <w:rsid w:val="00B858A3"/>
    <w:rsid w:val="00BA1060"/>
    <w:rsid w:val="00BB0C11"/>
    <w:rsid w:val="00BD18EC"/>
    <w:rsid w:val="00BE6E77"/>
    <w:rsid w:val="00C12701"/>
    <w:rsid w:val="00C21DC9"/>
    <w:rsid w:val="00C33469"/>
    <w:rsid w:val="00C33C7F"/>
    <w:rsid w:val="00C54F5E"/>
    <w:rsid w:val="00C70F00"/>
    <w:rsid w:val="00CA6992"/>
    <w:rsid w:val="00CB382E"/>
    <w:rsid w:val="00CC0183"/>
    <w:rsid w:val="00CC1CDD"/>
    <w:rsid w:val="00CD6C67"/>
    <w:rsid w:val="00CE5456"/>
    <w:rsid w:val="00D00897"/>
    <w:rsid w:val="00D208A3"/>
    <w:rsid w:val="00D23D69"/>
    <w:rsid w:val="00D653BC"/>
    <w:rsid w:val="00D846FC"/>
    <w:rsid w:val="00D87E4F"/>
    <w:rsid w:val="00D962E9"/>
    <w:rsid w:val="00DA2FC4"/>
    <w:rsid w:val="00DB3079"/>
    <w:rsid w:val="00DC7ADF"/>
    <w:rsid w:val="00DE260A"/>
    <w:rsid w:val="00E01929"/>
    <w:rsid w:val="00E019AA"/>
    <w:rsid w:val="00E14E25"/>
    <w:rsid w:val="00E40682"/>
    <w:rsid w:val="00E52641"/>
    <w:rsid w:val="00E80274"/>
    <w:rsid w:val="00E9311F"/>
    <w:rsid w:val="00EE32A7"/>
    <w:rsid w:val="00F022C9"/>
    <w:rsid w:val="00F44161"/>
    <w:rsid w:val="00F45B22"/>
    <w:rsid w:val="00F47D1D"/>
    <w:rsid w:val="00F56547"/>
    <w:rsid w:val="00F80F50"/>
    <w:rsid w:val="00F8161E"/>
    <w:rsid w:val="00FB5A55"/>
    <w:rsid w:val="00FD5CDD"/>
    <w:rsid w:val="00FE5ED9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32715"/>
  <w15:chartTrackingRefBased/>
  <w15:docId w15:val="{CA316FFB-F37C-374C-9EDE-DE913FB4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0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0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0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0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0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0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0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0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0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0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0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, Sonja (NIH/NIAID) [E]</dc:creator>
  <cp:keywords/>
  <dc:description/>
  <cp:lastModifiedBy>Best, Sonja (NIH/NIAID) [E]</cp:lastModifiedBy>
  <cp:revision>4</cp:revision>
  <dcterms:created xsi:type="dcterms:W3CDTF">2025-04-09T20:41:00Z</dcterms:created>
  <dcterms:modified xsi:type="dcterms:W3CDTF">2025-04-09T20:43:00Z</dcterms:modified>
</cp:coreProperties>
</file>